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A48" w:rsidRPr="0076358A" w:rsidRDefault="00506A48">
      <w:pPr>
        <w:rPr>
          <w:rFonts w:ascii="Arial" w:hAnsi="Arial" w:cs="Arial"/>
          <w:b/>
          <w:sz w:val="20"/>
          <w:szCs w:val="20"/>
        </w:rPr>
      </w:pPr>
      <w:r w:rsidRPr="0076358A">
        <w:rPr>
          <w:rFonts w:ascii="Arial" w:hAnsi="Arial" w:cs="Arial"/>
          <w:b/>
          <w:sz w:val="20"/>
          <w:szCs w:val="20"/>
        </w:rPr>
        <w:t>Supplementa</w:t>
      </w:r>
      <w:r w:rsidR="0076358A">
        <w:rPr>
          <w:rFonts w:ascii="Arial" w:hAnsi="Arial" w:cs="Arial"/>
          <w:b/>
          <w:sz w:val="20"/>
          <w:szCs w:val="20"/>
        </w:rPr>
        <w:t>ry</w:t>
      </w:r>
      <w:bookmarkStart w:id="0" w:name="_GoBack"/>
      <w:bookmarkEnd w:id="0"/>
      <w:r w:rsidRPr="0076358A">
        <w:rPr>
          <w:rFonts w:ascii="Arial" w:hAnsi="Arial" w:cs="Arial"/>
          <w:b/>
          <w:sz w:val="20"/>
          <w:szCs w:val="20"/>
        </w:rPr>
        <w:t xml:space="preserve"> Table 1-1</w:t>
      </w:r>
      <w:r w:rsidR="0076358A" w:rsidRPr="0076358A">
        <w:rPr>
          <w:rFonts w:ascii="Arial" w:hAnsi="Arial" w:cs="Arial"/>
          <w:b/>
          <w:sz w:val="20"/>
          <w:szCs w:val="20"/>
        </w:rPr>
        <w:t xml:space="preserve">:  </w:t>
      </w:r>
      <w:r w:rsidRPr="0076358A">
        <w:rPr>
          <w:rFonts w:ascii="Arial" w:hAnsi="Arial" w:cs="Arial"/>
          <w:b/>
          <w:sz w:val="20"/>
          <w:szCs w:val="20"/>
        </w:rPr>
        <w:t>Radiation Induced PD-L1 Expression as Compared to IFN-γ in DAO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66"/>
        <w:gridCol w:w="933"/>
        <w:gridCol w:w="1248"/>
        <w:gridCol w:w="1419"/>
        <w:gridCol w:w="1179"/>
        <w:gridCol w:w="913"/>
        <w:gridCol w:w="792"/>
      </w:tblGrid>
      <w:tr w:rsidR="00506A48" w:rsidRPr="003D2B84" w:rsidTr="00F16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DAO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6484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6484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6484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506A48" w:rsidRPr="003D2B84" w:rsidTr="00863A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2B84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3D2B84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Mean Diff.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95.00% CI of diff.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1705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2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98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3.79 to 30.17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.33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14 to 30.52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9.93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1.74 to 28.12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9.81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1.61 to 28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91 to 31.3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5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.01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3.82 to 30.2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.04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3.85 to 30.23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0.17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1.98 to 28.36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8.83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0.64 to 27.02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3.12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93 to 31.31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10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88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3.68 to 30.07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.23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03 to 30.42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0.31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2.12 to 28.5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74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6.542 to 22.93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6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93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.72</w:t>
            </w:r>
          </w:p>
        </w:tc>
        <w:tc>
          <w:tcPr>
            <w:tcW w:w="124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52 to 30.91</w:t>
            </w:r>
          </w:p>
        </w:tc>
        <w:tc>
          <w:tcPr>
            <w:tcW w:w="141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1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92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C4321" w:rsidRDefault="00506A48">
      <w:pPr>
        <w:rPr>
          <w:rFonts w:ascii="Arial" w:hAnsi="Arial" w:cs="Arial"/>
          <w:sz w:val="20"/>
          <w:szCs w:val="20"/>
        </w:rPr>
      </w:pPr>
      <w:r w:rsidRPr="00506A48">
        <w:rPr>
          <w:rFonts w:ascii="Arial" w:hAnsi="Arial" w:cs="Arial"/>
          <w:sz w:val="20"/>
          <w:szCs w:val="20"/>
        </w:rPr>
        <w:br/>
      </w:r>
    </w:p>
    <w:p w:rsidR="00506A48" w:rsidRDefault="00506A48">
      <w:pPr>
        <w:rPr>
          <w:rFonts w:ascii="Arial" w:hAnsi="Arial" w:cs="Arial"/>
          <w:sz w:val="20"/>
          <w:szCs w:val="20"/>
        </w:rPr>
      </w:pPr>
    </w:p>
    <w:p w:rsidR="00506A48" w:rsidRDefault="00506A48">
      <w:pPr>
        <w:rPr>
          <w:rFonts w:ascii="Arial" w:hAnsi="Arial" w:cs="Arial"/>
          <w:sz w:val="20"/>
          <w:szCs w:val="20"/>
        </w:rPr>
      </w:pPr>
    </w:p>
    <w:p w:rsidR="00506A48" w:rsidRPr="0076358A" w:rsidRDefault="00506A48" w:rsidP="00506A48">
      <w:pPr>
        <w:spacing w:after="0"/>
        <w:rPr>
          <w:rFonts w:ascii="Arial" w:hAnsi="Arial" w:cs="Arial"/>
          <w:b/>
          <w:sz w:val="20"/>
          <w:szCs w:val="20"/>
        </w:rPr>
      </w:pPr>
      <w:r w:rsidRPr="0076358A">
        <w:rPr>
          <w:rFonts w:ascii="Arial" w:hAnsi="Arial" w:cs="Arial"/>
          <w:b/>
          <w:sz w:val="20"/>
          <w:szCs w:val="20"/>
        </w:rPr>
        <w:lastRenderedPageBreak/>
        <w:t>Supplementa</w:t>
      </w:r>
      <w:r w:rsidR="0076358A">
        <w:rPr>
          <w:rFonts w:ascii="Arial" w:hAnsi="Arial" w:cs="Arial"/>
          <w:b/>
          <w:sz w:val="20"/>
          <w:szCs w:val="20"/>
        </w:rPr>
        <w:t>ry</w:t>
      </w:r>
      <w:r w:rsidRPr="0076358A">
        <w:rPr>
          <w:rFonts w:ascii="Arial" w:hAnsi="Arial" w:cs="Arial"/>
          <w:b/>
          <w:sz w:val="20"/>
          <w:szCs w:val="20"/>
        </w:rPr>
        <w:t xml:space="preserve"> Table 1-2</w:t>
      </w:r>
      <w:r w:rsidR="0076358A" w:rsidRPr="0076358A">
        <w:rPr>
          <w:rFonts w:ascii="Arial" w:hAnsi="Arial" w:cs="Arial"/>
          <w:b/>
          <w:sz w:val="20"/>
          <w:szCs w:val="20"/>
        </w:rPr>
        <w:t xml:space="preserve">: </w:t>
      </w:r>
      <w:r w:rsidRPr="0076358A">
        <w:rPr>
          <w:rFonts w:ascii="Arial" w:hAnsi="Arial" w:cs="Arial"/>
          <w:b/>
          <w:sz w:val="20"/>
          <w:szCs w:val="20"/>
        </w:rPr>
        <w:t>Radiation Induced PD-L1 Expression as Compared to IFN-</w:t>
      </w:r>
      <w:r w:rsidRPr="0076358A">
        <w:rPr>
          <w:rFonts w:ascii="Arial" w:hAnsi="Arial" w:cs="Arial"/>
          <w:b/>
          <w:sz w:val="20"/>
          <w:szCs w:val="20"/>
          <w:lang w:val="el-GR"/>
        </w:rPr>
        <w:t>γ</w:t>
      </w:r>
      <w:r w:rsidRPr="0076358A">
        <w:rPr>
          <w:rFonts w:ascii="Arial" w:hAnsi="Arial" w:cs="Arial"/>
          <w:b/>
          <w:sz w:val="20"/>
          <w:szCs w:val="20"/>
        </w:rPr>
        <w:t xml:space="preserve"> in UW228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49"/>
        <w:gridCol w:w="1078"/>
        <w:gridCol w:w="1299"/>
        <w:gridCol w:w="1473"/>
        <w:gridCol w:w="1106"/>
        <w:gridCol w:w="295"/>
        <w:gridCol w:w="533"/>
        <w:gridCol w:w="817"/>
      </w:tblGrid>
      <w:tr w:rsidR="00506A48" w:rsidRPr="003D2B84" w:rsidTr="00F16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shd w:val="clear" w:color="auto" w:fill="E7E6E6" w:themeFill="background2"/>
            <w:noWrap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UW228</w:t>
            </w: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6601" w:type="dxa"/>
            <w:gridSpan w:val="7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6601" w:type="dxa"/>
            <w:gridSpan w:val="7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6601" w:type="dxa"/>
            <w:gridSpan w:val="7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506A48" w:rsidRPr="003D2B84" w:rsidTr="007937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2B84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3D2B84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Mean Diff.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95.00% CI of diff.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1401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1350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2Gy</w:t>
            </w: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2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3.05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25.06 to 18.96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937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4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16.11 to 27.9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062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8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.695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16.32 to 27.7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172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24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7.81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4.207 to 39.82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1342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48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6.35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4.338 to 48.36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5Gy</w:t>
            </w: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2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22.11 to 21.9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4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17.91 to 26.1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767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8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3.6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25.61 to 18.4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865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24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7.32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4.697 to 39.33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1497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48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6.39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4.381 to 48.4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168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8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10Gy</w:t>
            </w: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2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16.21 to 27.8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117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4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15.51 to 28.5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8704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8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.975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16.04 to 27.99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9021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24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3.917 to 40.11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1258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506A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IFN gamma vs. 48H</w:t>
            </w:r>
          </w:p>
        </w:tc>
        <w:tc>
          <w:tcPr>
            <w:tcW w:w="107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5.83</w:t>
            </w:r>
          </w:p>
        </w:tc>
        <w:tc>
          <w:tcPr>
            <w:tcW w:w="129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.822 to 47.85</w:t>
            </w:r>
          </w:p>
        </w:tc>
        <w:tc>
          <w:tcPr>
            <w:tcW w:w="147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06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2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194</w:t>
            </w:r>
          </w:p>
        </w:tc>
        <w:tc>
          <w:tcPr>
            <w:tcW w:w="81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76358A" w:rsidRDefault="0076358A" w:rsidP="00506A48">
      <w:pPr>
        <w:spacing w:after="0"/>
        <w:rPr>
          <w:rFonts w:ascii="Arial" w:hAnsi="Arial" w:cs="Arial"/>
          <w:b/>
          <w:sz w:val="20"/>
          <w:szCs w:val="20"/>
        </w:rPr>
      </w:pPr>
    </w:p>
    <w:p w:rsidR="00506A48" w:rsidRPr="0076358A" w:rsidRDefault="00506A48" w:rsidP="00506A48">
      <w:pPr>
        <w:spacing w:after="0"/>
        <w:rPr>
          <w:rFonts w:ascii="Arial" w:hAnsi="Arial" w:cs="Arial"/>
          <w:b/>
          <w:sz w:val="20"/>
          <w:szCs w:val="20"/>
        </w:rPr>
      </w:pPr>
      <w:r w:rsidRPr="0076358A">
        <w:rPr>
          <w:rFonts w:ascii="Arial" w:hAnsi="Arial" w:cs="Arial"/>
          <w:b/>
          <w:sz w:val="20"/>
          <w:szCs w:val="20"/>
        </w:rPr>
        <w:lastRenderedPageBreak/>
        <w:t>Supplementa</w:t>
      </w:r>
      <w:r w:rsidR="0076358A">
        <w:rPr>
          <w:rFonts w:ascii="Arial" w:hAnsi="Arial" w:cs="Arial"/>
          <w:b/>
          <w:sz w:val="20"/>
          <w:szCs w:val="20"/>
        </w:rPr>
        <w:t>ry</w:t>
      </w:r>
      <w:r w:rsidRPr="0076358A">
        <w:rPr>
          <w:rFonts w:ascii="Arial" w:hAnsi="Arial" w:cs="Arial"/>
          <w:b/>
          <w:sz w:val="20"/>
          <w:szCs w:val="20"/>
        </w:rPr>
        <w:t xml:space="preserve"> Table 1-3</w:t>
      </w:r>
      <w:r w:rsidR="0076358A" w:rsidRPr="0076358A">
        <w:rPr>
          <w:rFonts w:ascii="Arial" w:hAnsi="Arial" w:cs="Arial"/>
          <w:b/>
          <w:sz w:val="20"/>
          <w:szCs w:val="20"/>
        </w:rPr>
        <w:t xml:space="preserve">: </w:t>
      </w:r>
      <w:r w:rsidRPr="0076358A">
        <w:rPr>
          <w:rFonts w:ascii="Arial" w:hAnsi="Arial" w:cs="Arial"/>
          <w:b/>
          <w:sz w:val="20"/>
          <w:szCs w:val="20"/>
        </w:rPr>
        <w:t>Radiation Induced PD-L1 Expression as Compared to IFN-</w:t>
      </w:r>
      <w:r w:rsidRPr="0076358A">
        <w:rPr>
          <w:rFonts w:ascii="Arial" w:hAnsi="Arial" w:cs="Arial"/>
          <w:b/>
          <w:sz w:val="20"/>
          <w:szCs w:val="20"/>
          <w:lang w:val="el-GR"/>
        </w:rPr>
        <w:t>γ</w:t>
      </w:r>
      <w:r w:rsidRPr="0076358A">
        <w:rPr>
          <w:rFonts w:ascii="Arial" w:hAnsi="Arial" w:cs="Arial"/>
          <w:b/>
          <w:sz w:val="20"/>
          <w:szCs w:val="20"/>
        </w:rPr>
        <w:t xml:space="preserve"> in D283-MED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792"/>
        <w:gridCol w:w="850"/>
        <w:gridCol w:w="1337"/>
        <w:gridCol w:w="1438"/>
        <w:gridCol w:w="1265"/>
        <w:gridCol w:w="1223"/>
        <w:gridCol w:w="445"/>
      </w:tblGrid>
      <w:tr w:rsidR="00506A48" w:rsidRPr="003D2B84" w:rsidTr="00F16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D283-MED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6558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6558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6558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506A48" w:rsidRPr="003D2B84" w:rsidTr="009E00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2B84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3D2B84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Mean Diff.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95.00% CI of diff.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1668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2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3.22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5.58 to 50.86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3.65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6.01 to 51.29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9.68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2.03 to 47.32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9.94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2.3 to 47.58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2.48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84 to 50.12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5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3.56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5.91 to 51.2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2.11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46 to 49.75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4.31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6.669 to 41.95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9.61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1.96 to 47.25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2.11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4.46 to 49.75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10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8.85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1.21 to 46.49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3.73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6.09 to 51.37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-11.29 to 23.99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7659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8.07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0.42 to 45.71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2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85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3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5.36 to 50.64</w:t>
            </w:r>
          </w:p>
        </w:tc>
        <w:tc>
          <w:tcPr>
            <w:tcW w:w="1438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223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44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p w:rsidR="00506A48" w:rsidRPr="0076358A" w:rsidRDefault="00506A48" w:rsidP="00506A48">
      <w:pPr>
        <w:spacing w:after="0"/>
        <w:rPr>
          <w:rFonts w:ascii="Arial" w:hAnsi="Arial" w:cs="Arial"/>
          <w:b/>
          <w:sz w:val="20"/>
          <w:szCs w:val="20"/>
        </w:rPr>
      </w:pPr>
      <w:r w:rsidRPr="0076358A">
        <w:rPr>
          <w:rFonts w:ascii="Arial" w:hAnsi="Arial" w:cs="Arial"/>
          <w:b/>
          <w:sz w:val="20"/>
          <w:szCs w:val="20"/>
        </w:rPr>
        <w:lastRenderedPageBreak/>
        <w:t>Supplementa</w:t>
      </w:r>
      <w:r w:rsidR="0076358A">
        <w:rPr>
          <w:rFonts w:ascii="Arial" w:hAnsi="Arial" w:cs="Arial"/>
          <w:b/>
          <w:sz w:val="20"/>
          <w:szCs w:val="20"/>
        </w:rPr>
        <w:t>ry</w:t>
      </w:r>
      <w:r w:rsidRPr="0076358A">
        <w:rPr>
          <w:rFonts w:ascii="Arial" w:hAnsi="Arial" w:cs="Arial"/>
          <w:b/>
          <w:sz w:val="20"/>
          <w:szCs w:val="20"/>
        </w:rPr>
        <w:t xml:space="preserve"> Table 1-4</w:t>
      </w:r>
      <w:r w:rsidR="0076358A" w:rsidRPr="0076358A">
        <w:rPr>
          <w:rFonts w:ascii="Arial" w:hAnsi="Arial" w:cs="Arial"/>
          <w:b/>
          <w:sz w:val="20"/>
          <w:szCs w:val="20"/>
        </w:rPr>
        <w:t xml:space="preserve">: </w:t>
      </w:r>
      <w:r w:rsidRPr="0076358A">
        <w:rPr>
          <w:rFonts w:ascii="Arial" w:hAnsi="Arial" w:cs="Arial"/>
          <w:b/>
          <w:sz w:val="20"/>
          <w:szCs w:val="20"/>
        </w:rPr>
        <w:t>Radiation Induced PD-L1 Expression as Compared to IFN-</w:t>
      </w:r>
      <w:r w:rsidRPr="0076358A">
        <w:rPr>
          <w:rFonts w:ascii="Arial" w:hAnsi="Arial" w:cs="Arial"/>
          <w:b/>
          <w:sz w:val="20"/>
          <w:szCs w:val="20"/>
          <w:lang w:val="el-GR"/>
        </w:rPr>
        <w:t>γ</w:t>
      </w:r>
      <w:r w:rsidRPr="0076358A">
        <w:rPr>
          <w:rFonts w:ascii="Arial" w:hAnsi="Arial" w:cs="Arial"/>
          <w:b/>
          <w:sz w:val="20"/>
          <w:szCs w:val="20"/>
        </w:rPr>
        <w:t xml:space="preserve"> in D425-MED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15"/>
        <w:gridCol w:w="979"/>
        <w:gridCol w:w="1207"/>
        <w:gridCol w:w="1440"/>
        <w:gridCol w:w="1204"/>
        <w:gridCol w:w="935"/>
        <w:gridCol w:w="770"/>
      </w:tblGrid>
      <w:tr w:rsidR="00506A48" w:rsidRPr="003D2B84" w:rsidTr="00F16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D425-MED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6535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6535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6535" w:type="dxa"/>
            <w:gridSpan w:val="6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506A48" w:rsidRPr="003D2B84" w:rsidTr="006A30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2B84">
              <w:rPr>
                <w:rFonts w:ascii="Arial" w:hAnsi="Arial" w:cs="Arial"/>
                <w:sz w:val="20"/>
                <w:szCs w:val="20"/>
              </w:rPr>
              <w:t>Dunnett's</w:t>
            </w:r>
            <w:proofErr w:type="spellEnd"/>
            <w:r w:rsidRPr="003D2B84">
              <w:rPr>
                <w:rFonts w:ascii="Arial" w:hAnsi="Arial" w:cs="Arial"/>
                <w:sz w:val="20"/>
                <w:szCs w:val="20"/>
              </w:rPr>
              <w:t xml:space="preserve"> multiple comparisons test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Mean Diff.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95.00% CI of diff.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ignificant?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Summary</w:t>
            </w:r>
          </w:p>
        </w:tc>
        <w:tc>
          <w:tcPr>
            <w:tcW w:w="1705" w:type="dxa"/>
            <w:gridSpan w:val="2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D2B84">
              <w:rPr>
                <w:rFonts w:ascii="Arial" w:hAnsi="Arial" w:cs="Arial"/>
                <w:b/>
                <w:sz w:val="20"/>
                <w:szCs w:val="20"/>
              </w:rPr>
              <w:t>Adjusted P Value</w:t>
            </w: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2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84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.05 to 53.63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59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79 to 53.38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6.91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11 to 52.7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32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52 to 53.11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11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31 to 52.9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5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8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 to 53.59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78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98 to 53.57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6.94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15 to 52.73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6.73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0.94 to 52.52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6.54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0.74 to 52.33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shd w:val="clear" w:color="auto" w:fill="E7E6E6" w:themeFill="background2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10Gy</w:t>
            </w: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88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2.09 to 53.67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7.77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98 to 53.56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8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6.65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0.85 to 52.44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24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6.98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21.18 to 52.77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6A48" w:rsidRPr="003D2B84" w:rsidTr="00F162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noWrap/>
            <w:hideMark/>
          </w:tcPr>
          <w:p w:rsidR="00506A48" w:rsidRPr="003D2B84" w:rsidRDefault="00506A48" w:rsidP="00F16290">
            <w:pPr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IFN-γ</w:t>
            </w:r>
            <w:r w:rsidRPr="003D2B84">
              <w:rPr>
                <w:rFonts w:ascii="Arial" w:hAnsi="Arial" w:cs="Arial"/>
                <w:sz w:val="20"/>
                <w:szCs w:val="20"/>
              </w:rPr>
              <w:t xml:space="preserve"> vs. 48H</w:t>
            </w:r>
          </w:p>
        </w:tc>
        <w:tc>
          <w:tcPr>
            <w:tcW w:w="979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35.58</w:t>
            </w:r>
          </w:p>
        </w:tc>
        <w:tc>
          <w:tcPr>
            <w:tcW w:w="1207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19.79 to 51.37</w:t>
            </w:r>
          </w:p>
        </w:tc>
        <w:tc>
          <w:tcPr>
            <w:tcW w:w="144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04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35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2B8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770" w:type="dxa"/>
            <w:noWrap/>
            <w:hideMark/>
          </w:tcPr>
          <w:p w:rsidR="00506A48" w:rsidRPr="003D2B84" w:rsidRDefault="00506A48" w:rsidP="00F16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06A48" w:rsidRPr="00506A48" w:rsidRDefault="00506A48" w:rsidP="00506A48">
      <w:pPr>
        <w:spacing w:after="0"/>
        <w:rPr>
          <w:rFonts w:ascii="Arial" w:hAnsi="Arial" w:cs="Arial"/>
          <w:sz w:val="20"/>
          <w:szCs w:val="20"/>
        </w:rPr>
      </w:pPr>
    </w:p>
    <w:sectPr w:rsidR="00506A48" w:rsidRPr="0050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A48" w:rsidRDefault="00506A48" w:rsidP="00506A48">
      <w:pPr>
        <w:spacing w:after="0" w:line="240" w:lineRule="auto"/>
      </w:pPr>
      <w:r>
        <w:separator/>
      </w:r>
    </w:p>
  </w:endnote>
  <w:endnote w:type="continuationSeparator" w:id="0">
    <w:p w:rsidR="00506A48" w:rsidRDefault="00506A48" w:rsidP="0050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A48" w:rsidRDefault="00506A48" w:rsidP="00506A48">
      <w:pPr>
        <w:spacing w:after="0" w:line="240" w:lineRule="auto"/>
      </w:pPr>
      <w:r>
        <w:separator/>
      </w:r>
    </w:p>
  </w:footnote>
  <w:footnote w:type="continuationSeparator" w:id="0">
    <w:p w:rsidR="00506A48" w:rsidRDefault="00506A48" w:rsidP="0050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A48"/>
    <w:rsid w:val="000459AE"/>
    <w:rsid w:val="00057B80"/>
    <w:rsid w:val="00067FC1"/>
    <w:rsid w:val="00085BD6"/>
    <w:rsid w:val="00087F9F"/>
    <w:rsid w:val="0009071A"/>
    <w:rsid w:val="00090AFE"/>
    <w:rsid w:val="00090BD8"/>
    <w:rsid w:val="00096DDE"/>
    <w:rsid w:val="000A2B38"/>
    <w:rsid w:val="000A2FDA"/>
    <w:rsid w:val="000A34A0"/>
    <w:rsid w:val="000A58B5"/>
    <w:rsid w:val="000B4F73"/>
    <w:rsid w:val="000D78A3"/>
    <w:rsid w:val="000E5EBA"/>
    <w:rsid w:val="00102F9D"/>
    <w:rsid w:val="00107F74"/>
    <w:rsid w:val="00122240"/>
    <w:rsid w:val="00123D2D"/>
    <w:rsid w:val="0012424A"/>
    <w:rsid w:val="0014195E"/>
    <w:rsid w:val="001463A6"/>
    <w:rsid w:val="00153C9D"/>
    <w:rsid w:val="001564DA"/>
    <w:rsid w:val="00170DBF"/>
    <w:rsid w:val="00175AB0"/>
    <w:rsid w:val="00177772"/>
    <w:rsid w:val="00181139"/>
    <w:rsid w:val="001829B4"/>
    <w:rsid w:val="00193FD7"/>
    <w:rsid w:val="001A564C"/>
    <w:rsid w:val="001A7A96"/>
    <w:rsid w:val="001B7FDF"/>
    <w:rsid w:val="001D0CEF"/>
    <w:rsid w:val="001D44EB"/>
    <w:rsid w:val="001E7AA6"/>
    <w:rsid w:val="001F47CB"/>
    <w:rsid w:val="001F72A7"/>
    <w:rsid w:val="00201556"/>
    <w:rsid w:val="00201C5A"/>
    <w:rsid w:val="00204AF5"/>
    <w:rsid w:val="002149DB"/>
    <w:rsid w:val="00220E17"/>
    <w:rsid w:val="00223705"/>
    <w:rsid w:val="002256C6"/>
    <w:rsid w:val="00235384"/>
    <w:rsid w:val="00236E6B"/>
    <w:rsid w:val="00262B1C"/>
    <w:rsid w:val="0027283B"/>
    <w:rsid w:val="00285F65"/>
    <w:rsid w:val="00287B4B"/>
    <w:rsid w:val="00291AEF"/>
    <w:rsid w:val="00293F87"/>
    <w:rsid w:val="00294464"/>
    <w:rsid w:val="002A2FA6"/>
    <w:rsid w:val="002C6609"/>
    <w:rsid w:val="002D7BA5"/>
    <w:rsid w:val="002E4F79"/>
    <w:rsid w:val="002E5BAB"/>
    <w:rsid w:val="002F17FD"/>
    <w:rsid w:val="003055C0"/>
    <w:rsid w:val="003073D2"/>
    <w:rsid w:val="00325BF5"/>
    <w:rsid w:val="003313B9"/>
    <w:rsid w:val="003378DF"/>
    <w:rsid w:val="00340D40"/>
    <w:rsid w:val="00354937"/>
    <w:rsid w:val="003570EB"/>
    <w:rsid w:val="00364DF9"/>
    <w:rsid w:val="003805B8"/>
    <w:rsid w:val="00392AFF"/>
    <w:rsid w:val="003A4FAE"/>
    <w:rsid w:val="003C1A9B"/>
    <w:rsid w:val="003F0CE9"/>
    <w:rsid w:val="003F55FF"/>
    <w:rsid w:val="00402A9D"/>
    <w:rsid w:val="004247EB"/>
    <w:rsid w:val="00424C41"/>
    <w:rsid w:val="00427F3A"/>
    <w:rsid w:val="0043034C"/>
    <w:rsid w:val="00434215"/>
    <w:rsid w:val="0044314E"/>
    <w:rsid w:val="0045012F"/>
    <w:rsid w:val="004507F0"/>
    <w:rsid w:val="00450E7F"/>
    <w:rsid w:val="004571BF"/>
    <w:rsid w:val="00460B03"/>
    <w:rsid w:val="0046117F"/>
    <w:rsid w:val="00473715"/>
    <w:rsid w:val="004751F6"/>
    <w:rsid w:val="004835E4"/>
    <w:rsid w:val="00496B48"/>
    <w:rsid w:val="004A4AAB"/>
    <w:rsid w:val="004A4B5C"/>
    <w:rsid w:val="004A4F7D"/>
    <w:rsid w:val="004B3D62"/>
    <w:rsid w:val="004C1213"/>
    <w:rsid w:val="004D7307"/>
    <w:rsid w:val="00502C25"/>
    <w:rsid w:val="00506A48"/>
    <w:rsid w:val="00523B69"/>
    <w:rsid w:val="00530265"/>
    <w:rsid w:val="005422C2"/>
    <w:rsid w:val="00547827"/>
    <w:rsid w:val="00554A44"/>
    <w:rsid w:val="00561038"/>
    <w:rsid w:val="005756EA"/>
    <w:rsid w:val="00576467"/>
    <w:rsid w:val="00591375"/>
    <w:rsid w:val="005955E2"/>
    <w:rsid w:val="005A3E82"/>
    <w:rsid w:val="005B09E6"/>
    <w:rsid w:val="005B50CA"/>
    <w:rsid w:val="005B5A5E"/>
    <w:rsid w:val="005B6552"/>
    <w:rsid w:val="005D0756"/>
    <w:rsid w:val="005D3755"/>
    <w:rsid w:val="005D402F"/>
    <w:rsid w:val="005D7B96"/>
    <w:rsid w:val="00611F8B"/>
    <w:rsid w:val="00616628"/>
    <w:rsid w:val="0063185D"/>
    <w:rsid w:val="00633634"/>
    <w:rsid w:val="006353F0"/>
    <w:rsid w:val="006367AE"/>
    <w:rsid w:val="0063793E"/>
    <w:rsid w:val="006414A1"/>
    <w:rsid w:val="0064416C"/>
    <w:rsid w:val="0065458D"/>
    <w:rsid w:val="006704DC"/>
    <w:rsid w:val="00675F74"/>
    <w:rsid w:val="006854FB"/>
    <w:rsid w:val="006B4D0E"/>
    <w:rsid w:val="006B7F32"/>
    <w:rsid w:val="006C63E7"/>
    <w:rsid w:val="006C7EBC"/>
    <w:rsid w:val="006D4C12"/>
    <w:rsid w:val="006D6F31"/>
    <w:rsid w:val="006F5C3D"/>
    <w:rsid w:val="006F5CB5"/>
    <w:rsid w:val="00711DA5"/>
    <w:rsid w:val="00716111"/>
    <w:rsid w:val="00720A43"/>
    <w:rsid w:val="0072708D"/>
    <w:rsid w:val="00731178"/>
    <w:rsid w:val="007330EB"/>
    <w:rsid w:val="00744D2C"/>
    <w:rsid w:val="00755C2F"/>
    <w:rsid w:val="0076274C"/>
    <w:rsid w:val="0076358A"/>
    <w:rsid w:val="0077167C"/>
    <w:rsid w:val="00780F2A"/>
    <w:rsid w:val="0078312B"/>
    <w:rsid w:val="007A7631"/>
    <w:rsid w:val="007A7C67"/>
    <w:rsid w:val="007D1D83"/>
    <w:rsid w:val="007D34DD"/>
    <w:rsid w:val="007D6D31"/>
    <w:rsid w:val="007D6F10"/>
    <w:rsid w:val="007E6044"/>
    <w:rsid w:val="007E6CAB"/>
    <w:rsid w:val="007F4127"/>
    <w:rsid w:val="007F4138"/>
    <w:rsid w:val="00802573"/>
    <w:rsid w:val="00823A22"/>
    <w:rsid w:val="00825DD3"/>
    <w:rsid w:val="008335B0"/>
    <w:rsid w:val="0084489F"/>
    <w:rsid w:val="00850C24"/>
    <w:rsid w:val="00857F67"/>
    <w:rsid w:val="008641DB"/>
    <w:rsid w:val="0086564A"/>
    <w:rsid w:val="00875976"/>
    <w:rsid w:val="00887A38"/>
    <w:rsid w:val="008B5E28"/>
    <w:rsid w:val="008C25D3"/>
    <w:rsid w:val="008C32F8"/>
    <w:rsid w:val="008C5061"/>
    <w:rsid w:val="008E41F5"/>
    <w:rsid w:val="008F0BAC"/>
    <w:rsid w:val="008F196A"/>
    <w:rsid w:val="008F32BB"/>
    <w:rsid w:val="008F76D6"/>
    <w:rsid w:val="0090573E"/>
    <w:rsid w:val="00914D46"/>
    <w:rsid w:val="00916787"/>
    <w:rsid w:val="00921B80"/>
    <w:rsid w:val="009275AF"/>
    <w:rsid w:val="009306F7"/>
    <w:rsid w:val="00931677"/>
    <w:rsid w:val="00952335"/>
    <w:rsid w:val="009632AD"/>
    <w:rsid w:val="009842DE"/>
    <w:rsid w:val="00995402"/>
    <w:rsid w:val="00995846"/>
    <w:rsid w:val="009B4341"/>
    <w:rsid w:val="009B625D"/>
    <w:rsid w:val="009B685D"/>
    <w:rsid w:val="009C086A"/>
    <w:rsid w:val="009C39B5"/>
    <w:rsid w:val="009D2A51"/>
    <w:rsid w:val="00A074EE"/>
    <w:rsid w:val="00A21DFF"/>
    <w:rsid w:val="00A3184A"/>
    <w:rsid w:val="00A62427"/>
    <w:rsid w:val="00A67033"/>
    <w:rsid w:val="00A71D8C"/>
    <w:rsid w:val="00AA22A1"/>
    <w:rsid w:val="00AB4204"/>
    <w:rsid w:val="00AB7FD8"/>
    <w:rsid w:val="00AC5CED"/>
    <w:rsid w:val="00AF351C"/>
    <w:rsid w:val="00AF4724"/>
    <w:rsid w:val="00B02D61"/>
    <w:rsid w:val="00B03699"/>
    <w:rsid w:val="00B10ACE"/>
    <w:rsid w:val="00B11854"/>
    <w:rsid w:val="00B11F97"/>
    <w:rsid w:val="00B1268B"/>
    <w:rsid w:val="00B17A7F"/>
    <w:rsid w:val="00B24463"/>
    <w:rsid w:val="00B31474"/>
    <w:rsid w:val="00B33315"/>
    <w:rsid w:val="00B66BFF"/>
    <w:rsid w:val="00B72191"/>
    <w:rsid w:val="00B87053"/>
    <w:rsid w:val="00B9453F"/>
    <w:rsid w:val="00B97B4A"/>
    <w:rsid w:val="00BA66ED"/>
    <w:rsid w:val="00BB225D"/>
    <w:rsid w:val="00BC0E64"/>
    <w:rsid w:val="00BC2CE7"/>
    <w:rsid w:val="00BD212A"/>
    <w:rsid w:val="00BD5D05"/>
    <w:rsid w:val="00BE031B"/>
    <w:rsid w:val="00BE3F56"/>
    <w:rsid w:val="00C11CAC"/>
    <w:rsid w:val="00C1747D"/>
    <w:rsid w:val="00C21399"/>
    <w:rsid w:val="00C279AA"/>
    <w:rsid w:val="00C3721B"/>
    <w:rsid w:val="00C54817"/>
    <w:rsid w:val="00C66112"/>
    <w:rsid w:val="00C6745D"/>
    <w:rsid w:val="00C70FC7"/>
    <w:rsid w:val="00C84944"/>
    <w:rsid w:val="00CA1C76"/>
    <w:rsid w:val="00CA2F08"/>
    <w:rsid w:val="00CA3B7E"/>
    <w:rsid w:val="00CB30E6"/>
    <w:rsid w:val="00CB76EC"/>
    <w:rsid w:val="00CC4321"/>
    <w:rsid w:val="00CD2C1A"/>
    <w:rsid w:val="00CE14E6"/>
    <w:rsid w:val="00CE5D61"/>
    <w:rsid w:val="00CE7590"/>
    <w:rsid w:val="00D05EFC"/>
    <w:rsid w:val="00D20225"/>
    <w:rsid w:val="00D36039"/>
    <w:rsid w:val="00D411C6"/>
    <w:rsid w:val="00D424DC"/>
    <w:rsid w:val="00D429C3"/>
    <w:rsid w:val="00D455CE"/>
    <w:rsid w:val="00D50759"/>
    <w:rsid w:val="00D51A48"/>
    <w:rsid w:val="00D54861"/>
    <w:rsid w:val="00D626BC"/>
    <w:rsid w:val="00D62DF8"/>
    <w:rsid w:val="00D71F7D"/>
    <w:rsid w:val="00D82F63"/>
    <w:rsid w:val="00D93B7E"/>
    <w:rsid w:val="00D95D1A"/>
    <w:rsid w:val="00DA1DA2"/>
    <w:rsid w:val="00DA1F72"/>
    <w:rsid w:val="00DA4F3F"/>
    <w:rsid w:val="00DA5EC0"/>
    <w:rsid w:val="00DB4586"/>
    <w:rsid w:val="00DB4CB2"/>
    <w:rsid w:val="00DC0936"/>
    <w:rsid w:val="00DC2676"/>
    <w:rsid w:val="00DC682D"/>
    <w:rsid w:val="00DD19FC"/>
    <w:rsid w:val="00E22850"/>
    <w:rsid w:val="00E32D49"/>
    <w:rsid w:val="00E351CC"/>
    <w:rsid w:val="00E37B68"/>
    <w:rsid w:val="00E45CD8"/>
    <w:rsid w:val="00E45E79"/>
    <w:rsid w:val="00E53031"/>
    <w:rsid w:val="00E60273"/>
    <w:rsid w:val="00E60EFB"/>
    <w:rsid w:val="00E640C6"/>
    <w:rsid w:val="00E7636A"/>
    <w:rsid w:val="00E802E3"/>
    <w:rsid w:val="00E93C94"/>
    <w:rsid w:val="00E95560"/>
    <w:rsid w:val="00EC4581"/>
    <w:rsid w:val="00EC4585"/>
    <w:rsid w:val="00ED2467"/>
    <w:rsid w:val="00ED3871"/>
    <w:rsid w:val="00ED45AE"/>
    <w:rsid w:val="00EE3AE6"/>
    <w:rsid w:val="00EE4E95"/>
    <w:rsid w:val="00EF18BE"/>
    <w:rsid w:val="00F02F53"/>
    <w:rsid w:val="00F071C8"/>
    <w:rsid w:val="00F072D5"/>
    <w:rsid w:val="00F1477D"/>
    <w:rsid w:val="00F158B6"/>
    <w:rsid w:val="00F2103A"/>
    <w:rsid w:val="00F213E9"/>
    <w:rsid w:val="00F25607"/>
    <w:rsid w:val="00F2619D"/>
    <w:rsid w:val="00F340F7"/>
    <w:rsid w:val="00F36008"/>
    <w:rsid w:val="00F378F1"/>
    <w:rsid w:val="00F40230"/>
    <w:rsid w:val="00F85296"/>
    <w:rsid w:val="00F93208"/>
    <w:rsid w:val="00F96167"/>
    <w:rsid w:val="00FA7C8C"/>
    <w:rsid w:val="00FA7F0A"/>
    <w:rsid w:val="00FC0217"/>
    <w:rsid w:val="00FC4036"/>
    <w:rsid w:val="00FD49EF"/>
    <w:rsid w:val="00FD5A12"/>
    <w:rsid w:val="00FF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06A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06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A48"/>
  </w:style>
  <w:style w:type="paragraph" w:styleId="Footer">
    <w:name w:val="footer"/>
    <w:basedOn w:val="Normal"/>
    <w:link w:val="FooterChar"/>
    <w:uiPriority w:val="99"/>
    <w:unhideWhenUsed/>
    <w:rsid w:val="00506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A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06A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06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A48"/>
  </w:style>
  <w:style w:type="paragraph" w:styleId="Footer">
    <w:name w:val="footer"/>
    <w:basedOn w:val="Normal"/>
    <w:link w:val="FooterChar"/>
    <w:uiPriority w:val="99"/>
    <w:unhideWhenUsed/>
    <w:rsid w:val="00506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rtin</dc:creator>
  <cp:keywords/>
  <dc:description/>
  <cp:lastModifiedBy>System-1</cp:lastModifiedBy>
  <cp:revision>2</cp:revision>
  <dcterms:created xsi:type="dcterms:W3CDTF">2018-03-18T19:54:00Z</dcterms:created>
  <dcterms:modified xsi:type="dcterms:W3CDTF">2018-03-26T04:42:00Z</dcterms:modified>
</cp:coreProperties>
</file>